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F5D" w:rsidRDefault="00FC2F5D" w:rsidP="00F25B6D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color w:val="000000" w:themeColor="text1"/>
          <w:lang w:val="en-GB"/>
        </w:rPr>
      </w:pPr>
      <w:r w:rsidRPr="00F25B6D">
        <w:rPr>
          <w:rFonts w:cstheme="minorHAnsi"/>
          <w:b/>
          <w:color w:val="000000" w:themeColor="text1"/>
          <w:lang w:val="en-GB"/>
        </w:rPr>
        <w:t>Supplementary materials</w:t>
      </w:r>
    </w:p>
    <w:p w:rsidR="00F25B6D" w:rsidRPr="00F25B6D" w:rsidRDefault="00F25B6D" w:rsidP="00F25B6D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color w:val="000000" w:themeColor="text1"/>
          <w:lang w:val="en-GB"/>
        </w:rPr>
      </w:pPr>
    </w:p>
    <w:p w:rsidR="00AD59ED" w:rsidRDefault="00AD59ED" w:rsidP="00AD59ED">
      <w:pPr>
        <w:spacing w:after="0" w:line="360" w:lineRule="auto"/>
        <w:jc w:val="both"/>
        <w:rPr>
          <w:b/>
          <w:lang w:val="en-US"/>
        </w:rPr>
      </w:pPr>
      <w:r w:rsidRPr="00F25B6D">
        <w:rPr>
          <w:b/>
          <w:lang w:val="en-US"/>
        </w:rPr>
        <w:t>Supplementary information 1</w:t>
      </w:r>
    </w:p>
    <w:p w:rsidR="00F25B6D" w:rsidRDefault="00F25B6D" w:rsidP="00AD59ED">
      <w:pPr>
        <w:spacing w:after="0" w:line="360" w:lineRule="auto"/>
        <w:jc w:val="both"/>
        <w:rPr>
          <w:b/>
          <w:lang w:val="en-US"/>
        </w:rPr>
      </w:pPr>
    </w:p>
    <w:p w:rsidR="00F25B6D" w:rsidRPr="00F25B6D" w:rsidRDefault="00F25B6D" w:rsidP="00AD59ED">
      <w:pPr>
        <w:spacing w:after="0" w:line="360" w:lineRule="auto"/>
        <w:jc w:val="both"/>
        <w:rPr>
          <w:b/>
          <w:szCs w:val="24"/>
          <w:lang w:val="en-US"/>
        </w:rPr>
      </w:pPr>
      <w:proofErr w:type="spellStart"/>
      <w:r w:rsidRPr="00F25B6D">
        <w:rPr>
          <w:b/>
          <w:szCs w:val="24"/>
          <w:lang w:val="en-US"/>
        </w:rPr>
        <w:t>Detailled</w:t>
      </w:r>
      <w:proofErr w:type="spellEnd"/>
      <w:r w:rsidRPr="00F25B6D">
        <w:rPr>
          <w:b/>
          <w:szCs w:val="24"/>
          <w:lang w:val="en-US"/>
        </w:rPr>
        <w:t xml:space="preserve"> analysis of Figure 2 A-H</w:t>
      </w:r>
    </w:p>
    <w:p w:rsidR="00F25B6D" w:rsidRPr="00F25B6D" w:rsidRDefault="00F25B6D" w:rsidP="00F25B6D">
      <w:pPr>
        <w:spacing w:after="0" w:line="360" w:lineRule="auto"/>
        <w:jc w:val="both"/>
        <w:rPr>
          <w:lang w:val="en-US"/>
        </w:rPr>
      </w:pPr>
      <w:r w:rsidRPr="00F25B6D">
        <w:rPr>
          <w:lang w:val="en-US"/>
        </w:rPr>
        <w:t>During the first week post-surgery (Figure 2A), all 13 patients displayed at least a twofold increase in cirDNA levels, as compared to their matched pre-surgery value. In the subsequent [8-14] days post-surgery period (Figure 2B), 91% of the plasma samples showed elevated cirDNA levels. Among these, 27% experienced a twofold increase, while 55% demonstrated a threefold post-surgery increase in cirDNA concentration (Fig 2B and Suppl</w:t>
      </w:r>
      <w:proofErr w:type="gramStart"/>
      <w:r w:rsidRPr="00F25B6D">
        <w:rPr>
          <w:lang w:val="en-US"/>
        </w:rPr>
        <w:t>. )</w:t>
      </w:r>
      <w:proofErr w:type="gramEnd"/>
      <w:r w:rsidRPr="00F25B6D">
        <w:rPr>
          <w:lang w:val="en-US"/>
        </w:rPr>
        <w:t xml:space="preserve">. During the third week post-surgery ([15-21] days, Figure 2C), 73% of the samples displayed elevated cirDNA levels, as compared to matched pre-surgery samples. Among these, 18% and 46% exhibited a two- and three-fold increase in cirDNA concentrations. Among the samples analyzed during the [22-28] days post-surgery period (Figure 2D), 47% showed higher cirDNA levels post-surgery, with 20% showing a two-fold increase, 20% demonstrating a three-fold increase, and 27% maintaining stable cirDNA levels. Analysis from the fifth post-surgery week ([29-35] days) showed 47% of samples with an increase in post-operative cirDNA levels, with 24% maintaining stable cirDNA concentrations, and 24% and 12% showing a two- and a three-fold increase in cirDNA levels (Figure 2E). 45% of samples tested within the sixth post-operative week ([36-42] days, Figure 2F) showed elevated cirDNA levels, with 18% and x% showing a two- and three-fold increase in cirDNA concentrations. Within the [43-49] days post-surgery timeframe (post-surgery seventh week, Figure 2G), 62% of patients had an increase in cirDNA concentrations, and 25% and x% of the samples showed a two- and three-fold increase.  Lastly, the only plasma tested during the eighth week post-surgery ([50-56] days post-surgery Figure 2H) showed an </w:t>
      </w:r>
      <w:r w:rsidR="009B3DD4">
        <w:rPr>
          <w:lang w:val="en-US"/>
        </w:rPr>
        <w:t>x-fold increase in cirDNA level</w:t>
      </w:r>
      <w:bookmarkStart w:id="0" w:name="_GoBack"/>
      <w:bookmarkEnd w:id="0"/>
      <w:r w:rsidRPr="00F25B6D">
        <w:rPr>
          <w:lang w:val="en-US"/>
        </w:rPr>
        <w:t>,as compared to the preoperative baseline value.</w:t>
      </w:r>
    </w:p>
    <w:p w:rsidR="00F25B6D" w:rsidRPr="00F25B6D" w:rsidRDefault="00F25B6D" w:rsidP="00F25B6D">
      <w:pPr>
        <w:rPr>
          <w:lang w:val="en-US"/>
        </w:rPr>
      </w:pPr>
    </w:p>
    <w:sectPr w:rsidR="00F25B6D" w:rsidRPr="00F25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140"/>
    <w:rsid w:val="00037706"/>
    <w:rsid w:val="00095445"/>
    <w:rsid w:val="000C0D03"/>
    <w:rsid w:val="000F3DE9"/>
    <w:rsid w:val="000F468C"/>
    <w:rsid w:val="00153F00"/>
    <w:rsid w:val="002C42BE"/>
    <w:rsid w:val="0063735B"/>
    <w:rsid w:val="006A458A"/>
    <w:rsid w:val="007055DF"/>
    <w:rsid w:val="00735A6E"/>
    <w:rsid w:val="007B6140"/>
    <w:rsid w:val="007D7280"/>
    <w:rsid w:val="00814D83"/>
    <w:rsid w:val="00885A8E"/>
    <w:rsid w:val="009B3DD4"/>
    <w:rsid w:val="00A20F60"/>
    <w:rsid w:val="00AD59ED"/>
    <w:rsid w:val="00BE5CB3"/>
    <w:rsid w:val="00D508B4"/>
    <w:rsid w:val="00DD454C"/>
    <w:rsid w:val="00E13555"/>
    <w:rsid w:val="00EF59AA"/>
    <w:rsid w:val="00F25B6D"/>
    <w:rsid w:val="00F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40199"/>
  <w15:chartTrackingRefBased/>
  <w15:docId w15:val="{451A0B3F-EBA4-4622-B536-AD1A0994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9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D45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.kudriavtsev@crlc.intra</dc:creator>
  <cp:keywords/>
  <dc:description/>
  <cp:lastModifiedBy>andrei.kudriavtsev@crlc.intra</cp:lastModifiedBy>
  <cp:revision>3</cp:revision>
  <dcterms:created xsi:type="dcterms:W3CDTF">2025-01-30T08:47:00Z</dcterms:created>
  <dcterms:modified xsi:type="dcterms:W3CDTF">2025-03-04T15:43:00Z</dcterms:modified>
</cp:coreProperties>
</file>